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F0CB9" w14:textId="1E56D289" w:rsidR="008D2BAD" w:rsidRPr="00EF3C3F" w:rsidRDefault="008D2BAD" w:rsidP="008D2BAD">
      <w:pPr>
        <w:spacing w:line="48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</w:t>
      </w:r>
      <w:r w:rsidRPr="00EF3C3F">
        <w:rPr>
          <w:rFonts w:asciiTheme="majorHAnsi" w:hAnsiTheme="majorHAnsi"/>
          <w:b/>
        </w:rPr>
        <w:t xml:space="preserve">Figure </w:t>
      </w:r>
      <w:r w:rsidR="00227569">
        <w:rPr>
          <w:rFonts w:asciiTheme="majorHAnsi" w:hAnsiTheme="majorHAnsi"/>
          <w:b/>
        </w:rPr>
        <w:t>4</w:t>
      </w:r>
      <w:r w:rsidR="00BD6440">
        <w:rPr>
          <w:rFonts w:asciiTheme="majorHAnsi" w:hAnsiTheme="majorHAnsi"/>
          <w:b/>
        </w:rPr>
        <w:t xml:space="preserve">: </w:t>
      </w:r>
      <w:r w:rsidR="00EE5322">
        <w:rPr>
          <w:rFonts w:asciiTheme="majorHAnsi" w:hAnsiTheme="majorHAnsi"/>
          <w:b/>
        </w:rPr>
        <w:t>T</w:t>
      </w:r>
      <w:bookmarkStart w:id="0" w:name="_GoBack"/>
      <w:bookmarkEnd w:id="0"/>
      <w:r w:rsidR="003F4ACA" w:rsidRPr="003F4ACA">
        <w:rPr>
          <w:rFonts w:asciiTheme="majorHAnsi" w:hAnsiTheme="majorHAnsi"/>
          <w:b/>
        </w:rPr>
        <w:t>otal creatine levels were unchanged in both strains</w:t>
      </w:r>
    </w:p>
    <w:p w14:paraId="28D7F8F0" w14:textId="77777777" w:rsidR="008D2BAD" w:rsidRPr="00EF3C3F" w:rsidRDefault="008D2BAD" w:rsidP="008D2BAD">
      <w:pPr>
        <w:spacing w:line="480" w:lineRule="auto"/>
        <w:rPr>
          <w:rFonts w:asciiTheme="majorHAnsi" w:hAnsiTheme="majorHAnsi"/>
        </w:rPr>
      </w:pPr>
    </w:p>
    <w:p w14:paraId="0075DFF7" w14:textId="6788A79E" w:rsidR="008D2BAD" w:rsidRPr="00EF3C3F" w:rsidRDefault="00227569" w:rsidP="008D2BAD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noProof/>
          <w:lang w:eastAsia="en-US"/>
        </w:rPr>
        <w:drawing>
          <wp:inline distT="0" distB="0" distL="0" distR="0" wp14:anchorId="0093420D" wp14:editId="060A4EB4">
            <wp:extent cx="2913888" cy="2676144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uped_Graphs_DM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3888" cy="267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B8B35" w14:textId="41A4F63F" w:rsidR="003F4ACA" w:rsidRDefault="008D2BAD" w:rsidP="008D2BAD">
      <w:pPr>
        <w:spacing w:line="480" w:lineRule="auto"/>
        <w:contextualSpacing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Pr="00EF3C3F">
        <w:rPr>
          <w:rFonts w:asciiTheme="majorHAnsi" w:hAnsiTheme="majorHAnsi"/>
          <w:b/>
        </w:rPr>
        <w:t xml:space="preserve">Figure </w:t>
      </w:r>
      <w:r w:rsidR="00227569">
        <w:rPr>
          <w:rFonts w:asciiTheme="majorHAnsi" w:hAnsiTheme="majorHAnsi"/>
          <w:b/>
        </w:rPr>
        <w:t>4</w:t>
      </w:r>
      <w:r w:rsidRPr="00B76BA7">
        <w:rPr>
          <w:rFonts w:asciiTheme="majorHAnsi" w:hAnsiTheme="majorHAnsi"/>
          <w:b/>
        </w:rPr>
        <w:t>.</w:t>
      </w:r>
      <w:r w:rsidRPr="00EF3C3F">
        <w:rPr>
          <w:rFonts w:asciiTheme="majorHAnsi" w:hAnsiTheme="majorHAnsi"/>
        </w:rPr>
        <w:t xml:space="preserve"> </w:t>
      </w:r>
      <w:r w:rsidR="003F4ACA" w:rsidRPr="003F4ACA">
        <w:rPr>
          <w:rFonts w:asciiTheme="majorHAnsi" w:hAnsiTheme="majorHAnsi" w:cs="Helvetica Neue"/>
        </w:rPr>
        <w:t xml:space="preserve">Single-voxel MRS was performed to assess metabolite levels in dorsomedial striatum (DMS) and anterior cingulate cortex (ACC) of the TALLYHO/JngJ (TH) mice and the control strain, SWR/J mice. The metabolites are reported relative to total creatine </w:t>
      </w:r>
      <w:r w:rsidR="003F4ACA">
        <w:rPr>
          <w:rFonts w:asciiTheme="majorHAnsi" w:hAnsiTheme="majorHAnsi" w:cs="Helvetica Neue"/>
        </w:rPr>
        <w:t>(</w:t>
      </w:r>
      <w:r w:rsidR="003F4ACA" w:rsidRPr="003F4ACA">
        <w:rPr>
          <w:rFonts w:asciiTheme="majorHAnsi" w:hAnsiTheme="majorHAnsi" w:cs="Helvetica Neue"/>
        </w:rPr>
        <w:t>tCr</w:t>
      </w:r>
      <w:r w:rsidR="003F4ACA">
        <w:rPr>
          <w:rFonts w:asciiTheme="majorHAnsi" w:hAnsiTheme="majorHAnsi" w:cs="Helvetica Neue"/>
        </w:rPr>
        <w:t>)</w:t>
      </w:r>
      <w:r w:rsidR="003F4ACA" w:rsidRPr="003F4ACA">
        <w:rPr>
          <w:rFonts w:asciiTheme="majorHAnsi" w:hAnsiTheme="majorHAnsi" w:cs="Helvetica Neue"/>
        </w:rPr>
        <w:t xml:space="preserve"> as it was found to be unchanged in our models when using water concentrations as reference (DMS: 19.7±1.76, n=9 [TH] and 19.6±0.61, n=8 [SWR/J], p=0.95; ACC: 12.8±1.70, n=9 [TH], 14.0±2.74, n=6 [TH], p=0.70.</w:t>
      </w:r>
    </w:p>
    <w:p w14:paraId="4E8356AE" w14:textId="77777777" w:rsidR="003F4ACA" w:rsidRDefault="003F4ACA" w:rsidP="008D2BAD">
      <w:pPr>
        <w:spacing w:line="480" w:lineRule="auto"/>
        <w:contextualSpacing/>
        <w:jc w:val="both"/>
        <w:rPr>
          <w:rFonts w:asciiTheme="majorHAnsi" w:hAnsiTheme="majorHAnsi"/>
        </w:rPr>
      </w:pPr>
    </w:p>
    <w:p w14:paraId="1F63A19A" w14:textId="77777777" w:rsidR="0049429A" w:rsidRDefault="0049429A"/>
    <w:sectPr w:rsidR="0049429A" w:rsidSect="00142AE1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313DF" w14:textId="77777777" w:rsidR="00227569" w:rsidRDefault="00227569" w:rsidP="00D465FA">
      <w:pPr>
        <w:spacing w:line="240" w:lineRule="auto"/>
      </w:pPr>
      <w:r>
        <w:separator/>
      </w:r>
    </w:p>
  </w:endnote>
  <w:endnote w:type="continuationSeparator" w:id="0">
    <w:p w14:paraId="13C25D0E" w14:textId="77777777" w:rsidR="00227569" w:rsidRDefault="00227569" w:rsidP="00D465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A7112" w14:textId="77777777" w:rsidR="00227569" w:rsidRDefault="00227569" w:rsidP="002275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078A1D" w14:textId="77777777" w:rsidR="00227569" w:rsidRDefault="00227569" w:rsidP="00D465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D7DF24" w14:textId="77777777" w:rsidR="00227569" w:rsidRDefault="00227569" w:rsidP="002275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53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74185F" w14:textId="77777777" w:rsidR="00227569" w:rsidRDefault="00227569" w:rsidP="00D465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EE6C7" w14:textId="77777777" w:rsidR="00227569" w:rsidRDefault="00227569" w:rsidP="00D465FA">
      <w:pPr>
        <w:spacing w:line="240" w:lineRule="auto"/>
      </w:pPr>
      <w:r>
        <w:separator/>
      </w:r>
    </w:p>
  </w:footnote>
  <w:footnote w:type="continuationSeparator" w:id="0">
    <w:p w14:paraId="0BF4835B" w14:textId="77777777" w:rsidR="00227569" w:rsidRDefault="00227569" w:rsidP="00D465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BAD"/>
    <w:rsid w:val="000436D5"/>
    <w:rsid w:val="00142AE1"/>
    <w:rsid w:val="00227569"/>
    <w:rsid w:val="00244876"/>
    <w:rsid w:val="00295FF0"/>
    <w:rsid w:val="003F4ACA"/>
    <w:rsid w:val="0049429A"/>
    <w:rsid w:val="005F4A6E"/>
    <w:rsid w:val="007036D0"/>
    <w:rsid w:val="007D6CCA"/>
    <w:rsid w:val="008D2BAD"/>
    <w:rsid w:val="00A07EBE"/>
    <w:rsid w:val="00BD6440"/>
    <w:rsid w:val="00D465FA"/>
    <w:rsid w:val="00EE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1C9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BAD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5F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5FA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65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BAD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5F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5FA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6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Company>UMC St Radboud Nijmegen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4</cp:revision>
  <dcterms:created xsi:type="dcterms:W3CDTF">2018-02-09T13:09:00Z</dcterms:created>
  <dcterms:modified xsi:type="dcterms:W3CDTF">2018-02-14T07:19:00Z</dcterms:modified>
</cp:coreProperties>
</file>